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0A133" w14:textId="77777777" w:rsidR="00F97ADF" w:rsidRPr="00F97ADF" w:rsidRDefault="00F97ADF" w:rsidP="00F97ADF">
      <w:pPr>
        <w:spacing w:line="256" w:lineRule="auto"/>
        <w:rPr>
          <w:rFonts w:ascii="Aptos" w:eastAsia="Aptos" w:hAnsi="Aptos" w:cs="Arial"/>
          <w:b/>
          <w:bCs/>
          <w:sz w:val="20"/>
          <w:szCs w:val="20"/>
        </w:rPr>
      </w:pPr>
      <w:r w:rsidRPr="00F97ADF">
        <w:rPr>
          <w:rFonts w:ascii="Aptos" w:eastAsia="Aptos" w:hAnsi="Aptos" w:cs="Arial"/>
          <w:b/>
          <w:bCs/>
          <w:sz w:val="20"/>
          <w:szCs w:val="20"/>
        </w:rPr>
        <w:t xml:space="preserve">Supplementary Table 4. Summary of genomes predicted to encode chromosomal </w:t>
      </w:r>
      <w:proofErr w:type="spellStart"/>
      <w:proofErr w:type="gramStart"/>
      <w:r w:rsidRPr="00F97ADF">
        <w:rPr>
          <w:rFonts w:ascii="Aptos" w:eastAsia="Aptos" w:hAnsi="Aptos" w:cs="Arial"/>
          <w:b/>
          <w:bCs/>
          <w:sz w:val="20"/>
          <w:szCs w:val="20"/>
        </w:rPr>
        <w:t>HipBAB</w:t>
      </w:r>
      <w:proofErr w:type="spellEnd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307"/>
        <w:gridCol w:w="1384"/>
      </w:tblGrid>
      <w:tr w:rsidR="00F97ADF" w:rsidRPr="00F97ADF" w14:paraId="0A29EE4D" w14:textId="77777777" w:rsidTr="00F97ADF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4E75C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C995B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pBAB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ari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3DEDF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</w:t>
            </w:r>
          </w:p>
        </w:tc>
      </w:tr>
      <w:tr w:rsidR="00F97ADF" w:rsidRPr="00F97ADF" w14:paraId="333173A6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7B8EC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2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DEB03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D8B30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. </w:t>
            </w:r>
            <w:proofErr w:type="spellStart"/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imontii</w:t>
            </w:r>
            <w:proofErr w:type="spellEnd"/>
          </w:p>
        </w:tc>
      </w:tr>
      <w:tr w:rsidR="00F97ADF" w:rsidRPr="00F97ADF" w14:paraId="1D0AB23A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E7E86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2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89EA5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AC9C0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. </w:t>
            </w:r>
            <w:proofErr w:type="spellStart"/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imontii</w:t>
            </w:r>
            <w:proofErr w:type="spellEnd"/>
          </w:p>
        </w:tc>
      </w:tr>
      <w:tr w:rsidR="00F97ADF" w:rsidRPr="00F97ADF" w14:paraId="5E42DC55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42F11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2192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E6A68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4D958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4B35BB84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BA124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6653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1AA02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3F6F3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0514ED49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79EBA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8439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1355E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90AED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3D0156C2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FAC11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8439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8B18A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FB8CC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3046B6B4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A127C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8439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42039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50A3E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4CBBD781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BEA7D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8442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F81BF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1490A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5769612A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745A8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8442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8170D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8F91A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5FD1F73B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178E1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8443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70371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BC644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7EFB441E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67066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01177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2A3FD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9FDD2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79D18A29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12338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3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0D99B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90D56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6CE95362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E32A3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0093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99F36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DA82C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0CCB7E8F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0C7AB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9825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8C8B5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89C93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7BF48BDC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2EE8A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5721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625FC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C0624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655884B5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66FA1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2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5654E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C37E1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02B649C9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80905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2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EC28E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AB533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38BCE56F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958FF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26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7F23B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45F69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781F2CBD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AB1B2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2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FDE12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71B4D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56A0BF83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451B5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0524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F811E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9391C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6C8C23B6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FE458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1753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8096A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E14AE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6ACED5A1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2E86A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2906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B088B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394C3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2B85CDBD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664B2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2918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1C705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CFA28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0F3A05B4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29337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2918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690B9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B110E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2718CF8B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98609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2919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7DF97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98B7A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136E81BB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EC3A9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4654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52520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E2AD8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60E7DC21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38DB9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5721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09AD2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02F00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763B9003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4C29E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5721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AFF10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7F695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3D2FCA18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0B3C8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57217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DE0B1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1A264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5C6A6458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8C68B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0117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5BBCE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2AAAB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56331091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8787B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0117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2F1D6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448A0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447BCC89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F80D8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01177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E7CBD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44730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135771B2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28447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0118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96FD5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428A1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353ABD5C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17EE6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0120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E1119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2DA3B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48AF5422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F478B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0121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8602A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DD55D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70DADDF2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B863B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2569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92BCC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20AF3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142AF5DD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18CAB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0083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E4A6B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9E3F5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57D3B57B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6DA2E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1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CE7B6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1F227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76BC63A8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61E6D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1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A2744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15CA7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428171BE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820F0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2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4693C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5F8AA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356F91BD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553A5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0240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6E80A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08E4B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799165F9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6C5DF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0632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1B70F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87306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4BC9F4F1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1F585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10668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4D718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C7D26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3B46C9E2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6AF19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1077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81AFC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02BA3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68496F62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BA963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07910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DFCFA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EDDA2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6C29BF3E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2F324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10590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6A589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96378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3B0DA14F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AA6C3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0118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C366A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08DD4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7FF630DC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21C62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0118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7966C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27744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6462A41D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D5ADD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23598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39C56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17719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66EE88F3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EE8EB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022501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A46EE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FDDD9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7C8878D4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8B82D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00838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E97C0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06ED3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219F4E7D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0579A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0083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D68B7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7100C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2AF751A4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2D8BD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6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1C7DD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D5735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  <w:tr w:rsidR="00F97ADF" w:rsidRPr="00F97ADF" w14:paraId="3BDCA48E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3BBB2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F_902166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48191" w14:textId="77777777" w:rsidR="00F97ADF" w:rsidRPr="00F97ADF" w:rsidRDefault="00F97ADF" w:rsidP="00F97ADF">
            <w:pPr>
              <w:spacing w:after="0" w:line="240" w:lineRule="atLeast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B72B7" w14:textId="77777777" w:rsidR="00F97ADF" w:rsidRPr="00F97ADF" w:rsidRDefault="00F97ADF" w:rsidP="00F97ADF">
            <w:pPr>
              <w:spacing w:after="0" w:line="240" w:lineRule="atLeas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. michiganensis</w:t>
            </w:r>
          </w:p>
        </w:tc>
      </w:tr>
    </w:tbl>
    <w:p w14:paraId="1AA1BFC5" w14:textId="77777777" w:rsidR="00F97ADF" w:rsidRPr="00F97ADF" w:rsidRDefault="00F97ADF" w:rsidP="00F97ADF">
      <w:pPr>
        <w:spacing w:line="256" w:lineRule="auto"/>
        <w:rPr>
          <w:rFonts w:ascii="Aptos" w:eastAsia="Aptos" w:hAnsi="Aptos" w:cs="Arial"/>
          <w:b/>
          <w:bCs/>
          <w:sz w:val="20"/>
          <w:szCs w:val="20"/>
        </w:rPr>
      </w:pPr>
    </w:p>
    <w:p w14:paraId="4A46966C" w14:textId="7FE7F959" w:rsidR="00F97ADF" w:rsidRPr="00F97ADF" w:rsidRDefault="00F97ADF" w:rsidP="000E7510">
      <w:pPr>
        <w:spacing w:line="256" w:lineRule="auto"/>
        <w:rPr>
          <w:rFonts w:ascii="Aptos" w:eastAsia="Aptos" w:hAnsi="Aptos" w:cs="Arial"/>
          <w:sz w:val="20"/>
          <w:szCs w:val="20"/>
        </w:rPr>
      </w:pPr>
    </w:p>
    <w:sectPr w:rsidR="00F97ADF" w:rsidRPr="00F97ADF" w:rsidSect="000E7510">
      <w:pgSz w:w="11906" w:h="16838"/>
      <w:pgMar w:top="567" w:right="851" w:bottom="567" w:left="851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75"/>
    <w:rsid w:val="00012F75"/>
    <w:rsid w:val="0007335F"/>
    <w:rsid w:val="00093200"/>
    <w:rsid w:val="00093DDB"/>
    <w:rsid w:val="000D1016"/>
    <w:rsid w:val="000D5798"/>
    <w:rsid w:val="000E7510"/>
    <w:rsid w:val="000E7758"/>
    <w:rsid w:val="00106516"/>
    <w:rsid w:val="0015021E"/>
    <w:rsid w:val="001A4480"/>
    <w:rsid w:val="001B1DEC"/>
    <w:rsid w:val="001B3B96"/>
    <w:rsid w:val="001B41DE"/>
    <w:rsid w:val="001D277A"/>
    <w:rsid w:val="0020613C"/>
    <w:rsid w:val="002201FF"/>
    <w:rsid w:val="00234F92"/>
    <w:rsid w:val="002445AA"/>
    <w:rsid w:val="0025409B"/>
    <w:rsid w:val="00271A11"/>
    <w:rsid w:val="00286020"/>
    <w:rsid w:val="00294718"/>
    <w:rsid w:val="002A3A35"/>
    <w:rsid w:val="002B54BE"/>
    <w:rsid w:val="002F7B6B"/>
    <w:rsid w:val="00302D79"/>
    <w:rsid w:val="00314337"/>
    <w:rsid w:val="00320905"/>
    <w:rsid w:val="003310EA"/>
    <w:rsid w:val="00342ADB"/>
    <w:rsid w:val="00357C45"/>
    <w:rsid w:val="00374967"/>
    <w:rsid w:val="003956B7"/>
    <w:rsid w:val="003B37F9"/>
    <w:rsid w:val="003D3B9A"/>
    <w:rsid w:val="003E5FFE"/>
    <w:rsid w:val="004059C7"/>
    <w:rsid w:val="00414DF3"/>
    <w:rsid w:val="004570F0"/>
    <w:rsid w:val="00463339"/>
    <w:rsid w:val="0046335B"/>
    <w:rsid w:val="0047293D"/>
    <w:rsid w:val="00473442"/>
    <w:rsid w:val="004B3377"/>
    <w:rsid w:val="004D34B5"/>
    <w:rsid w:val="00537D93"/>
    <w:rsid w:val="0054245A"/>
    <w:rsid w:val="005772A4"/>
    <w:rsid w:val="0059700A"/>
    <w:rsid w:val="005C0CA5"/>
    <w:rsid w:val="00606027"/>
    <w:rsid w:val="00653FEE"/>
    <w:rsid w:val="00662FB1"/>
    <w:rsid w:val="00696270"/>
    <w:rsid w:val="006A1923"/>
    <w:rsid w:val="006B129F"/>
    <w:rsid w:val="00702CD5"/>
    <w:rsid w:val="00712A80"/>
    <w:rsid w:val="0071545B"/>
    <w:rsid w:val="0073579C"/>
    <w:rsid w:val="00753C27"/>
    <w:rsid w:val="00773D40"/>
    <w:rsid w:val="007A2FB4"/>
    <w:rsid w:val="007E1F2E"/>
    <w:rsid w:val="00814B3B"/>
    <w:rsid w:val="00823853"/>
    <w:rsid w:val="00877DF9"/>
    <w:rsid w:val="00884618"/>
    <w:rsid w:val="008929F5"/>
    <w:rsid w:val="008A1F46"/>
    <w:rsid w:val="008B5D72"/>
    <w:rsid w:val="00943864"/>
    <w:rsid w:val="00994508"/>
    <w:rsid w:val="009D450C"/>
    <w:rsid w:val="009E5549"/>
    <w:rsid w:val="00A01889"/>
    <w:rsid w:val="00A15FD3"/>
    <w:rsid w:val="00A31136"/>
    <w:rsid w:val="00A36F9C"/>
    <w:rsid w:val="00A44A23"/>
    <w:rsid w:val="00A616D9"/>
    <w:rsid w:val="00A87BC5"/>
    <w:rsid w:val="00A903C6"/>
    <w:rsid w:val="00AF6BBF"/>
    <w:rsid w:val="00B01F26"/>
    <w:rsid w:val="00B03223"/>
    <w:rsid w:val="00B35E72"/>
    <w:rsid w:val="00B50D2A"/>
    <w:rsid w:val="00B545CE"/>
    <w:rsid w:val="00B67FE7"/>
    <w:rsid w:val="00B968CE"/>
    <w:rsid w:val="00BA3273"/>
    <w:rsid w:val="00BA78F8"/>
    <w:rsid w:val="00BB6993"/>
    <w:rsid w:val="00BB72D8"/>
    <w:rsid w:val="00BB799A"/>
    <w:rsid w:val="00BC6C6C"/>
    <w:rsid w:val="00BD3293"/>
    <w:rsid w:val="00BD6C21"/>
    <w:rsid w:val="00BE2FB5"/>
    <w:rsid w:val="00C03E8E"/>
    <w:rsid w:val="00C052F9"/>
    <w:rsid w:val="00C64EE7"/>
    <w:rsid w:val="00CA6864"/>
    <w:rsid w:val="00CD62A5"/>
    <w:rsid w:val="00CE73B8"/>
    <w:rsid w:val="00CF0DA4"/>
    <w:rsid w:val="00CF2D19"/>
    <w:rsid w:val="00CF5C51"/>
    <w:rsid w:val="00D03613"/>
    <w:rsid w:val="00D136C2"/>
    <w:rsid w:val="00D14C8F"/>
    <w:rsid w:val="00D1758C"/>
    <w:rsid w:val="00D47C93"/>
    <w:rsid w:val="00D54C4E"/>
    <w:rsid w:val="00D756FD"/>
    <w:rsid w:val="00DA3579"/>
    <w:rsid w:val="00E073B8"/>
    <w:rsid w:val="00E35C84"/>
    <w:rsid w:val="00E3636C"/>
    <w:rsid w:val="00E377F3"/>
    <w:rsid w:val="00E422A5"/>
    <w:rsid w:val="00E6044D"/>
    <w:rsid w:val="00E6516E"/>
    <w:rsid w:val="00E671C0"/>
    <w:rsid w:val="00E94D0F"/>
    <w:rsid w:val="00E9547C"/>
    <w:rsid w:val="00EA049A"/>
    <w:rsid w:val="00ED71D8"/>
    <w:rsid w:val="00EE6C6F"/>
    <w:rsid w:val="00F31AA1"/>
    <w:rsid w:val="00F377AF"/>
    <w:rsid w:val="00F97ADF"/>
    <w:rsid w:val="00FC2E7D"/>
    <w:rsid w:val="00FC3F2D"/>
    <w:rsid w:val="00FD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0FEC"/>
  <w15:chartTrackingRefBased/>
  <w15:docId w15:val="{D2E8DFC0-5BE7-4553-9F07-0FC72A243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F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3F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2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9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B1D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DEC"/>
    <w:rPr>
      <w:color w:val="954F72"/>
      <w:u w:val="single"/>
    </w:rPr>
  </w:style>
  <w:style w:type="paragraph" w:customStyle="1" w:styleId="msonormal0">
    <w:name w:val="msonormal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McVicker</dc:creator>
  <cp:keywords/>
  <dc:description/>
  <cp:lastModifiedBy>McVicker, Gareth</cp:lastModifiedBy>
  <cp:revision>134</cp:revision>
  <dcterms:created xsi:type="dcterms:W3CDTF">2024-06-20T09:41:00Z</dcterms:created>
  <dcterms:modified xsi:type="dcterms:W3CDTF">2024-07-23T11:38:00Z</dcterms:modified>
</cp:coreProperties>
</file>